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b"/>
        <w:tblpPr w:leftFromText="142" w:rightFromText="142" w:vertAnchor="text" w:horzAnchor="margin" w:tblpY="61"/>
        <w:tblW w:w="11590" w:type="dxa"/>
        <w:tblBorders>
          <w:left w:val="single" w:sz="8" w:space="0" w:color="FFFFFF"/>
          <w:right w:val="single" w:sz="8" w:space="0" w:color="FFFFFF"/>
          <w:insideV w:val="single" w:sz="8" w:space="0" w:color="FFFFFF"/>
        </w:tblBorders>
        <w:tblLayout w:type="fixed"/>
        <w:tblLook w:val="0420" w:firstRow="1" w:lastRow="0" w:firstColumn="0" w:lastColumn="0" w:noHBand="0" w:noVBand="1"/>
      </w:tblPr>
      <w:tblGrid>
        <w:gridCol w:w="3936"/>
        <w:gridCol w:w="2693"/>
        <w:gridCol w:w="1134"/>
        <w:gridCol w:w="2835"/>
        <w:gridCol w:w="992"/>
      </w:tblGrid>
      <w:tr w:rsidR="002C2FB2" w:rsidRPr="008F1350" w:rsidTr="002C2FB2">
        <w:trPr>
          <w:trHeight w:val="70"/>
        </w:trPr>
        <w:tc>
          <w:tcPr>
            <w:tcW w:w="3936" w:type="dxa"/>
            <w:vMerge w:val="restart"/>
          </w:tcPr>
          <w:p w:rsidR="002C2FB2" w:rsidRPr="006A6109" w:rsidRDefault="002C2FB2" w:rsidP="002C2F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MERI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OOPS</w:t>
            </w:r>
          </w:p>
        </w:tc>
      </w:tr>
      <w:tr w:rsidR="002C2FB2" w:rsidRPr="008F1350" w:rsidTr="002C2FB2">
        <w:trPr>
          <w:trHeight w:val="70"/>
        </w:trPr>
        <w:tc>
          <w:tcPr>
            <w:tcW w:w="3936" w:type="dxa"/>
            <w:vMerge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tat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cor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tatu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core</w:t>
            </w:r>
          </w:p>
        </w:tc>
      </w:tr>
      <w:tr w:rsidR="002C2FB2" w:rsidRPr="008F1350" w:rsidTr="002C2FB2">
        <w:trPr>
          <w:trHeight w:val="70"/>
        </w:trPr>
        <w:tc>
          <w:tcPr>
            <w:tcW w:w="3936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Otorrhe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D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2C2FB2" w:rsidRPr="008F1350" w:rsidTr="002C2FB2">
        <w:trPr>
          <w:trHeight w:val="138"/>
        </w:trPr>
        <w:tc>
          <w:tcPr>
            <w:tcW w:w="3936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ind w:firstLineChars="100" w:firstLine="240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ometimes humide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Present &gt; 50% of the time</w:t>
            </w:r>
          </w:p>
        </w:tc>
        <w:tc>
          <w:tcPr>
            <w:tcW w:w="992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ind w:firstLineChars="100" w:firstLine="240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Always humid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Humid, cleft pal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Perforation</w:t>
            </w:r>
          </w:p>
        </w:tc>
        <w:tc>
          <w:tcPr>
            <w:tcW w:w="2693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Absent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Theme="minorEastAsia" w:hAnsi="Times New Roman"/>
              </w:rPr>
              <w:t>–</w:t>
            </w:r>
          </w:p>
        </w:tc>
        <w:tc>
          <w:tcPr>
            <w:tcW w:w="992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Cholesteatoma</w:t>
            </w:r>
          </w:p>
        </w:tc>
        <w:tc>
          <w:tcPr>
            <w:tcW w:w="2693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Absent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Theme="minorEastAsia" w:hAnsi="Times New Roman"/>
              </w:rPr>
              <w:t>–</w:t>
            </w:r>
          </w:p>
        </w:tc>
        <w:tc>
          <w:tcPr>
            <w:tcW w:w="992" w:type="dxa"/>
            <w:tcBorders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Ossicular statu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M +, I +, S 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M +, S +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M +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M +, S </w:t>
            </w:r>
            <w:r w:rsidRPr="006A6109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 xml:space="preserve">M </w:t>
            </w:r>
            <w:r w:rsidRPr="006A6109">
              <w:rPr>
                <w:rFonts w:ascii="Times New Roman" w:eastAsiaTheme="minorEastAsia" w:hAnsi="Times New Roman"/>
              </w:rPr>
              <w:t>–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M </w:t>
            </w:r>
            <w:r w:rsidRPr="006A6109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</w:t>
            </w: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, S </w:t>
            </w:r>
            <w:r w:rsidRPr="006A6109"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tabs>
                <w:tab w:val="left" w:pos="1140"/>
                <w:tab w:val="center" w:pos="1214"/>
              </w:tabs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M </w:t>
            </w:r>
            <w:r w:rsidRPr="006A6109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</w:t>
            </w: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, S </w:t>
            </w:r>
            <w:r w:rsidRPr="006A6109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Ossicle head fixation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tapes fixation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Middle ear (granulation or effusion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sz w:val="24"/>
                <w:szCs w:val="24"/>
              </w:rPr>
              <w:t>F</w:t>
            </w: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ibrotic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Previous surge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taged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Revision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Revision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mok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Mastoidectom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No mastoidectom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CWU mastoidectomy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C2FB2" w:rsidRPr="008F1350" w:rsidTr="002C2FB2">
        <w:trPr>
          <w:trHeight w:val="60"/>
        </w:trPr>
        <w:tc>
          <w:tcPr>
            <w:tcW w:w="3936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CWD mastoidectomy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4" w:space="0" w:color="auto"/>
            </w:tcBorders>
          </w:tcPr>
          <w:p w:rsidR="002C2FB2" w:rsidRPr="006A6109" w:rsidRDefault="002C2FB2" w:rsidP="002C2FB2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5697B" w:rsidRPr="006A6109" w:rsidRDefault="0035697B" w:rsidP="00672E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C2FB2" w:rsidRDefault="002C2FB2" w:rsidP="00672E3E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B15103" w:rsidRPr="00B15103" w:rsidRDefault="0035697B" w:rsidP="002C2FB2">
      <w:pPr>
        <w:spacing w:line="480" w:lineRule="auto"/>
        <w:rPr>
          <w:rFonts w:ascii="Times New Roman" w:eastAsia="함초롬바탕" w:hAnsi="Times New Roman"/>
          <w:b/>
          <w:color w:val="000000"/>
          <w:kern w:val="0"/>
          <w:sz w:val="24"/>
          <w:szCs w:val="24"/>
        </w:rPr>
      </w:pPr>
      <w:bookmarkStart w:id="0" w:name="_GoBack"/>
      <w:r w:rsidRPr="006A6109">
        <w:rPr>
          <w:rFonts w:ascii="Times New Roman" w:hAnsi="Times New Roman" w:hint="eastAsia"/>
          <w:sz w:val="24"/>
          <w:szCs w:val="24"/>
        </w:rPr>
        <w:t xml:space="preserve">Abbreviations: MERI, middle ear risk index; OOPS, ossiculoplasty outcome parameter staging; </w:t>
      </w:r>
      <w:r w:rsidRPr="006A6109">
        <w:rPr>
          <w:rFonts w:ascii="Times New Roman" w:eastAsia="굴림" w:hAnsi="Times New Roman" w:hint="eastAsia"/>
          <w:kern w:val="0"/>
          <w:sz w:val="24"/>
          <w:szCs w:val="24"/>
        </w:rPr>
        <w:t xml:space="preserve">M +, malleus present; M </w:t>
      </w:r>
      <w:r w:rsidRPr="006A6109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6A6109">
        <w:rPr>
          <w:rFonts w:ascii="Times New Roman" w:eastAsia="굴림" w:hAnsi="Times New Roman" w:hint="eastAsia"/>
          <w:kern w:val="0"/>
          <w:sz w:val="24"/>
          <w:szCs w:val="24"/>
        </w:rPr>
        <w:t xml:space="preserve">, malleus absent; I </w:t>
      </w:r>
      <w:r w:rsidRPr="006A6109">
        <w:rPr>
          <w:rFonts w:ascii="Times New Roman" w:eastAsia="굴림" w:hAnsi="Times New Roman" w:hint="eastAsia"/>
          <w:kern w:val="0"/>
          <w:sz w:val="24"/>
          <w:szCs w:val="24"/>
        </w:rPr>
        <w:lastRenderedPageBreak/>
        <w:t xml:space="preserve">+, incus present; S +, stapes present; S </w:t>
      </w:r>
      <w:r w:rsidRPr="006A6109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6A6109">
        <w:rPr>
          <w:rFonts w:ascii="Times New Roman" w:eastAsia="굴림" w:hAnsi="Times New Roman" w:hint="eastAsia"/>
          <w:kern w:val="0"/>
          <w:sz w:val="24"/>
          <w:szCs w:val="24"/>
        </w:rPr>
        <w:t>, stapes absent;</w:t>
      </w:r>
      <w:r w:rsidRPr="006A6109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 w:rsidRPr="006A6109">
        <w:rPr>
          <w:rFonts w:ascii="Times New Roman" w:hAnsi="Times New Roman" w:hint="eastAsia"/>
          <w:sz w:val="24"/>
          <w:szCs w:val="24"/>
        </w:rPr>
        <w:t>CWU, canal wall up; CWD, canal wall down</w:t>
      </w:r>
      <w:bookmarkEnd w:id="0"/>
    </w:p>
    <w:sectPr w:rsidR="00B15103" w:rsidRPr="00B15103" w:rsidSect="002622FD">
      <w:footerReference w:type="default" r:id="rId9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2A4" w:rsidRDefault="000E72A4" w:rsidP="00A6254E">
      <w:r>
        <w:separator/>
      </w:r>
    </w:p>
  </w:endnote>
  <w:endnote w:type="continuationSeparator" w:id="0">
    <w:p w:rsidR="000E72A4" w:rsidRDefault="000E72A4" w:rsidP="00A62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231558"/>
      <w:docPartObj>
        <w:docPartGallery w:val="Page Numbers (Bottom of Page)"/>
        <w:docPartUnique/>
      </w:docPartObj>
    </w:sdtPr>
    <w:sdtEndPr/>
    <w:sdtContent>
      <w:p w:rsidR="009F5B90" w:rsidRDefault="009F5B90" w:rsidP="009F5B9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2FB2" w:rsidRPr="002C2FB2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2A4" w:rsidRDefault="000E72A4" w:rsidP="00A6254E">
      <w:r>
        <w:separator/>
      </w:r>
    </w:p>
  </w:footnote>
  <w:footnote w:type="continuationSeparator" w:id="0">
    <w:p w:rsidR="000E72A4" w:rsidRDefault="000E72A4" w:rsidP="00A62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E739EE"/>
    <w:multiLevelType w:val="hybridMultilevel"/>
    <w:tmpl w:val="D33E749C"/>
    <w:lvl w:ilvl="0" w:tplc="1D582536">
      <w:start w:val="2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D179D2"/>
    <w:multiLevelType w:val="hybridMultilevel"/>
    <w:tmpl w:val="7000159C"/>
    <w:lvl w:ilvl="0" w:tplc="7EC6F3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60D7A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5D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FAC0E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C4BA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62365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025B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2A37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9E59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8257F2C"/>
    <w:multiLevelType w:val="hybridMultilevel"/>
    <w:tmpl w:val="EDF0D882"/>
    <w:lvl w:ilvl="0" w:tplc="643E2244"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CC14B3E"/>
    <w:multiLevelType w:val="hybridMultilevel"/>
    <w:tmpl w:val="8DEE5712"/>
    <w:lvl w:ilvl="0" w:tplc="C24445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B0E6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84B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8C9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695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C22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E8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38B9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366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D8A"/>
    <w:rsid w:val="0000328D"/>
    <w:rsid w:val="00006CA7"/>
    <w:rsid w:val="00011421"/>
    <w:rsid w:val="000141FE"/>
    <w:rsid w:val="000161B0"/>
    <w:rsid w:val="00016B78"/>
    <w:rsid w:val="000222C9"/>
    <w:rsid w:val="000231BE"/>
    <w:rsid w:val="00030466"/>
    <w:rsid w:val="000308EF"/>
    <w:rsid w:val="0003287F"/>
    <w:rsid w:val="00050431"/>
    <w:rsid w:val="00067792"/>
    <w:rsid w:val="00070206"/>
    <w:rsid w:val="0007651E"/>
    <w:rsid w:val="00085F88"/>
    <w:rsid w:val="00086E16"/>
    <w:rsid w:val="00087C5F"/>
    <w:rsid w:val="00087E63"/>
    <w:rsid w:val="00090D50"/>
    <w:rsid w:val="00091421"/>
    <w:rsid w:val="00091865"/>
    <w:rsid w:val="00092781"/>
    <w:rsid w:val="00093E86"/>
    <w:rsid w:val="00095F26"/>
    <w:rsid w:val="000A2139"/>
    <w:rsid w:val="000A349C"/>
    <w:rsid w:val="000A578C"/>
    <w:rsid w:val="000A5BF0"/>
    <w:rsid w:val="000A6C7B"/>
    <w:rsid w:val="000A7C2F"/>
    <w:rsid w:val="000B1D0F"/>
    <w:rsid w:val="000B2C84"/>
    <w:rsid w:val="000B7B34"/>
    <w:rsid w:val="000C2111"/>
    <w:rsid w:val="000C4195"/>
    <w:rsid w:val="000C48E3"/>
    <w:rsid w:val="000C51AA"/>
    <w:rsid w:val="000C7CF5"/>
    <w:rsid w:val="000D6F35"/>
    <w:rsid w:val="000E159B"/>
    <w:rsid w:val="000E2C94"/>
    <w:rsid w:val="000E4E5E"/>
    <w:rsid w:val="000E5185"/>
    <w:rsid w:val="000E5511"/>
    <w:rsid w:val="000E72A4"/>
    <w:rsid w:val="000E7A3D"/>
    <w:rsid w:val="000F0326"/>
    <w:rsid w:val="000F1021"/>
    <w:rsid w:val="0010282E"/>
    <w:rsid w:val="00103525"/>
    <w:rsid w:val="00105286"/>
    <w:rsid w:val="00115C80"/>
    <w:rsid w:val="00124350"/>
    <w:rsid w:val="00137421"/>
    <w:rsid w:val="001429B1"/>
    <w:rsid w:val="0014451A"/>
    <w:rsid w:val="00150113"/>
    <w:rsid w:val="001551EC"/>
    <w:rsid w:val="00155436"/>
    <w:rsid w:val="00160792"/>
    <w:rsid w:val="0016238F"/>
    <w:rsid w:val="00162C6F"/>
    <w:rsid w:val="00172ACE"/>
    <w:rsid w:val="001761B3"/>
    <w:rsid w:val="00182174"/>
    <w:rsid w:val="001902B4"/>
    <w:rsid w:val="0019105D"/>
    <w:rsid w:val="00191ACC"/>
    <w:rsid w:val="001A720F"/>
    <w:rsid w:val="001A7269"/>
    <w:rsid w:val="001B0A0C"/>
    <w:rsid w:val="001C0C9D"/>
    <w:rsid w:val="001C2BF1"/>
    <w:rsid w:val="001D7B5D"/>
    <w:rsid w:val="001E2C9E"/>
    <w:rsid w:val="001E3D92"/>
    <w:rsid w:val="001F20DF"/>
    <w:rsid w:val="0020056B"/>
    <w:rsid w:val="002020EA"/>
    <w:rsid w:val="00213F72"/>
    <w:rsid w:val="00217FC8"/>
    <w:rsid w:val="002201C1"/>
    <w:rsid w:val="0022494F"/>
    <w:rsid w:val="00256A66"/>
    <w:rsid w:val="002622FD"/>
    <w:rsid w:val="0026305D"/>
    <w:rsid w:val="002642B5"/>
    <w:rsid w:val="00271AE2"/>
    <w:rsid w:val="00273B26"/>
    <w:rsid w:val="00282674"/>
    <w:rsid w:val="00290706"/>
    <w:rsid w:val="00293C7B"/>
    <w:rsid w:val="00294131"/>
    <w:rsid w:val="00297C1F"/>
    <w:rsid w:val="002A344B"/>
    <w:rsid w:val="002A7A5C"/>
    <w:rsid w:val="002B2AD8"/>
    <w:rsid w:val="002B3FF7"/>
    <w:rsid w:val="002B5410"/>
    <w:rsid w:val="002C2FB2"/>
    <w:rsid w:val="002C4C0C"/>
    <w:rsid w:val="002D2BF4"/>
    <w:rsid w:val="002E2335"/>
    <w:rsid w:val="002E77D1"/>
    <w:rsid w:val="002F0BA8"/>
    <w:rsid w:val="002F1E66"/>
    <w:rsid w:val="002F3AC5"/>
    <w:rsid w:val="0030119C"/>
    <w:rsid w:val="003017A8"/>
    <w:rsid w:val="00305602"/>
    <w:rsid w:val="00306A3D"/>
    <w:rsid w:val="00310E64"/>
    <w:rsid w:val="00314E21"/>
    <w:rsid w:val="003231DB"/>
    <w:rsid w:val="00353B2D"/>
    <w:rsid w:val="003560A5"/>
    <w:rsid w:val="00356405"/>
    <w:rsid w:val="0035697B"/>
    <w:rsid w:val="003575E7"/>
    <w:rsid w:val="003578F1"/>
    <w:rsid w:val="003820F4"/>
    <w:rsid w:val="0038711F"/>
    <w:rsid w:val="0038759E"/>
    <w:rsid w:val="00390F39"/>
    <w:rsid w:val="003A13B6"/>
    <w:rsid w:val="003A3634"/>
    <w:rsid w:val="003A45CA"/>
    <w:rsid w:val="003A5450"/>
    <w:rsid w:val="003A5B5C"/>
    <w:rsid w:val="003A61DC"/>
    <w:rsid w:val="003B2BE3"/>
    <w:rsid w:val="003B4ED9"/>
    <w:rsid w:val="003D0DE6"/>
    <w:rsid w:val="003D22CE"/>
    <w:rsid w:val="003D4FCC"/>
    <w:rsid w:val="003F27AE"/>
    <w:rsid w:val="003F6036"/>
    <w:rsid w:val="00411E0B"/>
    <w:rsid w:val="00421FBB"/>
    <w:rsid w:val="00423B3F"/>
    <w:rsid w:val="00430023"/>
    <w:rsid w:val="0043318A"/>
    <w:rsid w:val="004343CF"/>
    <w:rsid w:val="0043596A"/>
    <w:rsid w:val="00436073"/>
    <w:rsid w:val="0044362E"/>
    <w:rsid w:val="00455D74"/>
    <w:rsid w:val="004569B5"/>
    <w:rsid w:val="00456E00"/>
    <w:rsid w:val="00461A32"/>
    <w:rsid w:val="0046356F"/>
    <w:rsid w:val="0047483E"/>
    <w:rsid w:val="004750EE"/>
    <w:rsid w:val="00475198"/>
    <w:rsid w:val="00476FBB"/>
    <w:rsid w:val="00487A83"/>
    <w:rsid w:val="004905F6"/>
    <w:rsid w:val="0049088B"/>
    <w:rsid w:val="00492EDC"/>
    <w:rsid w:val="00496292"/>
    <w:rsid w:val="004A38DB"/>
    <w:rsid w:val="004B4494"/>
    <w:rsid w:val="004C29F6"/>
    <w:rsid w:val="004C65C0"/>
    <w:rsid w:val="004E745A"/>
    <w:rsid w:val="00510437"/>
    <w:rsid w:val="00520E19"/>
    <w:rsid w:val="00521C2A"/>
    <w:rsid w:val="005229B8"/>
    <w:rsid w:val="00526A75"/>
    <w:rsid w:val="00532A0E"/>
    <w:rsid w:val="00535E3B"/>
    <w:rsid w:val="00543C55"/>
    <w:rsid w:val="00557982"/>
    <w:rsid w:val="00563AAD"/>
    <w:rsid w:val="0056550F"/>
    <w:rsid w:val="005857C3"/>
    <w:rsid w:val="00587AF8"/>
    <w:rsid w:val="00591D0C"/>
    <w:rsid w:val="005A1038"/>
    <w:rsid w:val="005A1D18"/>
    <w:rsid w:val="005B3F48"/>
    <w:rsid w:val="005C063E"/>
    <w:rsid w:val="005C0E49"/>
    <w:rsid w:val="005D060A"/>
    <w:rsid w:val="005D3678"/>
    <w:rsid w:val="005D3E27"/>
    <w:rsid w:val="005D71CD"/>
    <w:rsid w:val="005E0EEE"/>
    <w:rsid w:val="005E1ECD"/>
    <w:rsid w:val="005E2FFA"/>
    <w:rsid w:val="005F55A2"/>
    <w:rsid w:val="00602A38"/>
    <w:rsid w:val="00607182"/>
    <w:rsid w:val="00607AFB"/>
    <w:rsid w:val="00620C78"/>
    <w:rsid w:val="00621840"/>
    <w:rsid w:val="006225BE"/>
    <w:rsid w:val="006340C4"/>
    <w:rsid w:val="00635D15"/>
    <w:rsid w:val="00640439"/>
    <w:rsid w:val="00643426"/>
    <w:rsid w:val="00643A98"/>
    <w:rsid w:val="00643B2E"/>
    <w:rsid w:val="00672E3E"/>
    <w:rsid w:val="0067496B"/>
    <w:rsid w:val="00675382"/>
    <w:rsid w:val="00676409"/>
    <w:rsid w:val="0068245D"/>
    <w:rsid w:val="006824F3"/>
    <w:rsid w:val="00683FCA"/>
    <w:rsid w:val="006848E6"/>
    <w:rsid w:val="00691A50"/>
    <w:rsid w:val="00694A79"/>
    <w:rsid w:val="006A6109"/>
    <w:rsid w:val="006C5237"/>
    <w:rsid w:val="006E34E7"/>
    <w:rsid w:val="006F253E"/>
    <w:rsid w:val="0070376D"/>
    <w:rsid w:val="00710A76"/>
    <w:rsid w:val="007149C5"/>
    <w:rsid w:val="007150C4"/>
    <w:rsid w:val="00721559"/>
    <w:rsid w:val="00721DDD"/>
    <w:rsid w:val="007224E0"/>
    <w:rsid w:val="00723A59"/>
    <w:rsid w:val="007468B3"/>
    <w:rsid w:val="00747DE5"/>
    <w:rsid w:val="007607BF"/>
    <w:rsid w:val="0076137B"/>
    <w:rsid w:val="00765BDD"/>
    <w:rsid w:val="00770CAA"/>
    <w:rsid w:val="0077738E"/>
    <w:rsid w:val="00781C3D"/>
    <w:rsid w:val="00781C56"/>
    <w:rsid w:val="00787454"/>
    <w:rsid w:val="00790999"/>
    <w:rsid w:val="0079281D"/>
    <w:rsid w:val="007929A7"/>
    <w:rsid w:val="00794C0F"/>
    <w:rsid w:val="00794FE2"/>
    <w:rsid w:val="007A11B4"/>
    <w:rsid w:val="007A1215"/>
    <w:rsid w:val="007A56A3"/>
    <w:rsid w:val="007A720F"/>
    <w:rsid w:val="007A7A0E"/>
    <w:rsid w:val="007B02AD"/>
    <w:rsid w:val="007B267D"/>
    <w:rsid w:val="007B3A74"/>
    <w:rsid w:val="007B4DD1"/>
    <w:rsid w:val="007D1B48"/>
    <w:rsid w:val="007D3C47"/>
    <w:rsid w:val="007D74CB"/>
    <w:rsid w:val="007D7919"/>
    <w:rsid w:val="007E1A06"/>
    <w:rsid w:val="007E3E11"/>
    <w:rsid w:val="007E5E8A"/>
    <w:rsid w:val="007F2448"/>
    <w:rsid w:val="007F3A91"/>
    <w:rsid w:val="007F5D7F"/>
    <w:rsid w:val="0080473F"/>
    <w:rsid w:val="00805C45"/>
    <w:rsid w:val="00811BFE"/>
    <w:rsid w:val="008149B3"/>
    <w:rsid w:val="00820961"/>
    <w:rsid w:val="0082505F"/>
    <w:rsid w:val="00833E8E"/>
    <w:rsid w:val="00836179"/>
    <w:rsid w:val="008377BE"/>
    <w:rsid w:val="00843B30"/>
    <w:rsid w:val="0084546B"/>
    <w:rsid w:val="00851015"/>
    <w:rsid w:val="00877D81"/>
    <w:rsid w:val="00883A18"/>
    <w:rsid w:val="00886B75"/>
    <w:rsid w:val="00887A40"/>
    <w:rsid w:val="00892E8C"/>
    <w:rsid w:val="0089390D"/>
    <w:rsid w:val="008A295D"/>
    <w:rsid w:val="008A3BD8"/>
    <w:rsid w:val="008C20CA"/>
    <w:rsid w:val="008C31EA"/>
    <w:rsid w:val="008C3BCC"/>
    <w:rsid w:val="008D6980"/>
    <w:rsid w:val="008E1E2D"/>
    <w:rsid w:val="008E6536"/>
    <w:rsid w:val="008E6ABD"/>
    <w:rsid w:val="008F1350"/>
    <w:rsid w:val="008F33FD"/>
    <w:rsid w:val="00912438"/>
    <w:rsid w:val="0092568B"/>
    <w:rsid w:val="00934347"/>
    <w:rsid w:val="009352F3"/>
    <w:rsid w:val="00950463"/>
    <w:rsid w:val="0095136B"/>
    <w:rsid w:val="009515CC"/>
    <w:rsid w:val="009636BB"/>
    <w:rsid w:val="0096552C"/>
    <w:rsid w:val="00966676"/>
    <w:rsid w:val="00970571"/>
    <w:rsid w:val="00974214"/>
    <w:rsid w:val="00974242"/>
    <w:rsid w:val="00974A1D"/>
    <w:rsid w:val="009753FD"/>
    <w:rsid w:val="009813FE"/>
    <w:rsid w:val="0098426F"/>
    <w:rsid w:val="00984BB7"/>
    <w:rsid w:val="009B4C3E"/>
    <w:rsid w:val="009B7C7B"/>
    <w:rsid w:val="009C1649"/>
    <w:rsid w:val="009C37F7"/>
    <w:rsid w:val="009C4CBA"/>
    <w:rsid w:val="009C5A9D"/>
    <w:rsid w:val="009E7E8E"/>
    <w:rsid w:val="009F2C77"/>
    <w:rsid w:val="009F5960"/>
    <w:rsid w:val="009F5B90"/>
    <w:rsid w:val="009F634B"/>
    <w:rsid w:val="00A0348E"/>
    <w:rsid w:val="00A03665"/>
    <w:rsid w:val="00A06A59"/>
    <w:rsid w:val="00A175DA"/>
    <w:rsid w:val="00A351EF"/>
    <w:rsid w:val="00A42151"/>
    <w:rsid w:val="00A511C8"/>
    <w:rsid w:val="00A55089"/>
    <w:rsid w:val="00A56FFF"/>
    <w:rsid w:val="00A6254E"/>
    <w:rsid w:val="00A62B9C"/>
    <w:rsid w:val="00A65416"/>
    <w:rsid w:val="00A65E25"/>
    <w:rsid w:val="00A67A42"/>
    <w:rsid w:val="00A67E1F"/>
    <w:rsid w:val="00A77D87"/>
    <w:rsid w:val="00A81905"/>
    <w:rsid w:val="00A82C1C"/>
    <w:rsid w:val="00A85996"/>
    <w:rsid w:val="00A87ED9"/>
    <w:rsid w:val="00A978AF"/>
    <w:rsid w:val="00AA0086"/>
    <w:rsid w:val="00AB60E1"/>
    <w:rsid w:val="00AB6AA1"/>
    <w:rsid w:val="00AC0788"/>
    <w:rsid w:val="00AC3069"/>
    <w:rsid w:val="00AC5D88"/>
    <w:rsid w:val="00AC615C"/>
    <w:rsid w:val="00AC69FB"/>
    <w:rsid w:val="00AD5616"/>
    <w:rsid w:val="00AD6CA7"/>
    <w:rsid w:val="00AD6CC6"/>
    <w:rsid w:val="00AE2E32"/>
    <w:rsid w:val="00AF2484"/>
    <w:rsid w:val="00AF2E1D"/>
    <w:rsid w:val="00AF360A"/>
    <w:rsid w:val="00B00A09"/>
    <w:rsid w:val="00B034C6"/>
    <w:rsid w:val="00B15103"/>
    <w:rsid w:val="00B2343A"/>
    <w:rsid w:val="00B26D8A"/>
    <w:rsid w:val="00B27D75"/>
    <w:rsid w:val="00B30975"/>
    <w:rsid w:val="00B329CB"/>
    <w:rsid w:val="00B35105"/>
    <w:rsid w:val="00B37091"/>
    <w:rsid w:val="00B4275A"/>
    <w:rsid w:val="00B44A9A"/>
    <w:rsid w:val="00B44F58"/>
    <w:rsid w:val="00B460B1"/>
    <w:rsid w:val="00B50E4C"/>
    <w:rsid w:val="00B52A68"/>
    <w:rsid w:val="00B61269"/>
    <w:rsid w:val="00B716E6"/>
    <w:rsid w:val="00B90364"/>
    <w:rsid w:val="00B93677"/>
    <w:rsid w:val="00B938DC"/>
    <w:rsid w:val="00B95898"/>
    <w:rsid w:val="00B96390"/>
    <w:rsid w:val="00BA1080"/>
    <w:rsid w:val="00BA1B5F"/>
    <w:rsid w:val="00BA1C6E"/>
    <w:rsid w:val="00BA69D7"/>
    <w:rsid w:val="00BB2EE8"/>
    <w:rsid w:val="00BB379F"/>
    <w:rsid w:val="00BB580C"/>
    <w:rsid w:val="00BB724C"/>
    <w:rsid w:val="00BC046E"/>
    <w:rsid w:val="00BC327B"/>
    <w:rsid w:val="00BD0EFD"/>
    <w:rsid w:val="00BD1602"/>
    <w:rsid w:val="00BD63F8"/>
    <w:rsid w:val="00BE4486"/>
    <w:rsid w:val="00BE463B"/>
    <w:rsid w:val="00C01E69"/>
    <w:rsid w:val="00C13A1D"/>
    <w:rsid w:val="00C13FAD"/>
    <w:rsid w:val="00C201DB"/>
    <w:rsid w:val="00C24860"/>
    <w:rsid w:val="00C31587"/>
    <w:rsid w:val="00C35732"/>
    <w:rsid w:val="00C4255C"/>
    <w:rsid w:val="00C457B2"/>
    <w:rsid w:val="00C50FE2"/>
    <w:rsid w:val="00C55FA1"/>
    <w:rsid w:val="00C6124E"/>
    <w:rsid w:val="00C6212F"/>
    <w:rsid w:val="00C70805"/>
    <w:rsid w:val="00C7735F"/>
    <w:rsid w:val="00C93FD5"/>
    <w:rsid w:val="00C94AED"/>
    <w:rsid w:val="00C94CB9"/>
    <w:rsid w:val="00CA5FCD"/>
    <w:rsid w:val="00CA76CA"/>
    <w:rsid w:val="00CB021A"/>
    <w:rsid w:val="00CB0E31"/>
    <w:rsid w:val="00CB5AF8"/>
    <w:rsid w:val="00CB769F"/>
    <w:rsid w:val="00CD1469"/>
    <w:rsid w:val="00CD1DA4"/>
    <w:rsid w:val="00CD4C24"/>
    <w:rsid w:val="00CF20DD"/>
    <w:rsid w:val="00CF3964"/>
    <w:rsid w:val="00CF6E0C"/>
    <w:rsid w:val="00D002C8"/>
    <w:rsid w:val="00D0174F"/>
    <w:rsid w:val="00D03AE5"/>
    <w:rsid w:val="00D15AB3"/>
    <w:rsid w:val="00D17E20"/>
    <w:rsid w:val="00D25ED9"/>
    <w:rsid w:val="00D31644"/>
    <w:rsid w:val="00D33A52"/>
    <w:rsid w:val="00D40178"/>
    <w:rsid w:val="00D43EC2"/>
    <w:rsid w:val="00D45187"/>
    <w:rsid w:val="00D648B7"/>
    <w:rsid w:val="00D65C1E"/>
    <w:rsid w:val="00D713C1"/>
    <w:rsid w:val="00D81CFF"/>
    <w:rsid w:val="00D81F52"/>
    <w:rsid w:val="00D83E56"/>
    <w:rsid w:val="00D8583C"/>
    <w:rsid w:val="00D87886"/>
    <w:rsid w:val="00DA3E75"/>
    <w:rsid w:val="00DA52F3"/>
    <w:rsid w:val="00DB0DA5"/>
    <w:rsid w:val="00DB4A28"/>
    <w:rsid w:val="00DC1A0D"/>
    <w:rsid w:val="00DD5108"/>
    <w:rsid w:val="00DD5BC0"/>
    <w:rsid w:val="00DE14E2"/>
    <w:rsid w:val="00DE3F42"/>
    <w:rsid w:val="00DE4208"/>
    <w:rsid w:val="00DE6C84"/>
    <w:rsid w:val="00DF2715"/>
    <w:rsid w:val="00E035B0"/>
    <w:rsid w:val="00E03CFC"/>
    <w:rsid w:val="00E113D0"/>
    <w:rsid w:val="00E21E92"/>
    <w:rsid w:val="00E2579E"/>
    <w:rsid w:val="00E33B1D"/>
    <w:rsid w:val="00E352CF"/>
    <w:rsid w:val="00E365EF"/>
    <w:rsid w:val="00E41B56"/>
    <w:rsid w:val="00E47045"/>
    <w:rsid w:val="00E5004A"/>
    <w:rsid w:val="00E5041C"/>
    <w:rsid w:val="00E61918"/>
    <w:rsid w:val="00E61E2E"/>
    <w:rsid w:val="00E6356A"/>
    <w:rsid w:val="00E70DFB"/>
    <w:rsid w:val="00E7790B"/>
    <w:rsid w:val="00E864C9"/>
    <w:rsid w:val="00EA2477"/>
    <w:rsid w:val="00EA3B11"/>
    <w:rsid w:val="00EA599A"/>
    <w:rsid w:val="00EA6495"/>
    <w:rsid w:val="00EA6854"/>
    <w:rsid w:val="00EC0CD8"/>
    <w:rsid w:val="00ED0D01"/>
    <w:rsid w:val="00ED4865"/>
    <w:rsid w:val="00EE0B78"/>
    <w:rsid w:val="00EE0E42"/>
    <w:rsid w:val="00EE45A8"/>
    <w:rsid w:val="00EF2263"/>
    <w:rsid w:val="00EF2FDC"/>
    <w:rsid w:val="00F02CAC"/>
    <w:rsid w:val="00F03A63"/>
    <w:rsid w:val="00F04DB6"/>
    <w:rsid w:val="00F05431"/>
    <w:rsid w:val="00F05DC4"/>
    <w:rsid w:val="00F406E4"/>
    <w:rsid w:val="00F40858"/>
    <w:rsid w:val="00F41EF3"/>
    <w:rsid w:val="00F42A28"/>
    <w:rsid w:val="00F5252E"/>
    <w:rsid w:val="00F66236"/>
    <w:rsid w:val="00F66FDC"/>
    <w:rsid w:val="00F71E98"/>
    <w:rsid w:val="00F72804"/>
    <w:rsid w:val="00F74867"/>
    <w:rsid w:val="00F943F6"/>
    <w:rsid w:val="00FA151C"/>
    <w:rsid w:val="00FA17AE"/>
    <w:rsid w:val="00FA296F"/>
    <w:rsid w:val="00FA2EE0"/>
    <w:rsid w:val="00FA35FB"/>
    <w:rsid w:val="00FB0129"/>
    <w:rsid w:val="00FB3E24"/>
    <w:rsid w:val="00FE0C64"/>
    <w:rsid w:val="00FE5808"/>
    <w:rsid w:val="00FF5421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0A578C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B26D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qFormat/>
    <w:rsid w:val="00B26D8A"/>
    <w:rPr>
      <w:rFonts w:cs="Times New Roman"/>
      <w:b/>
      <w:bCs/>
    </w:rPr>
  </w:style>
  <w:style w:type="paragraph" w:styleId="a5">
    <w:name w:val="Body Text"/>
    <w:basedOn w:val="a"/>
    <w:link w:val="Char"/>
    <w:semiHidden/>
    <w:rsid w:val="00B26D8A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semiHidden/>
    <w:rsid w:val="00B26D8A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semiHidden/>
    <w:rsid w:val="00B26D8A"/>
    <w:rPr>
      <w:rFonts w:cs="Times New Roman"/>
      <w:color w:val="0000FF"/>
      <w:u w:val="single"/>
    </w:rPr>
  </w:style>
  <w:style w:type="paragraph" w:customStyle="1" w:styleId="a7">
    <w:name w:val="바탕글"/>
    <w:basedOn w:val="a"/>
    <w:uiPriority w:val="99"/>
    <w:rsid w:val="00B26D8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바탕"/>
      <w:color w:val="000000"/>
      <w:kern w:val="0"/>
      <w:szCs w:val="20"/>
    </w:rPr>
  </w:style>
  <w:style w:type="character" w:customStyle="1" w:styleId="ref-overlay2">
    <w:name w:val="ref-overlay2"/>
    <w:basedOn w:val="a0"/>
    <w:rsid w:val="0000328D"/>
    <w:rPr>
      <w:shd w:val="clear" w:color="auto" w:fill="FFFFFF"/>
    </w:rPr>
  </w:style>
  <w:style w:type="character" w:customStyle="1" w:styleId="hlfld-contribauthor">
    <w:name w:val="hlfld-contribauthor"/>
    <w:basedOn w:val="a0"/>
    <w:rsid w:val="0000328D"/>
  </w:style>
  <w:style w:type="character" w:customStyle="1" w:styleId="nlmgiven-names">
    <w:name w:val="nlm_given-names"/>
    <w:basedOn w:val="a0"/>
    <w:rsid w:val="0000328D"/>
  </w:style>
  <w:style w:type="character" w:customStyle="1" w:styleId="nlmarticle-title">
    <w:name w:val="nlm_article-title"/>
    <w:basedOn w:val="a0"/>
    <w:rsid w:val="0000328D"/>
  </w:style>
  <w:style w:type="character" w:customStyle="1" w:styleId="nlmyear">
    <w:name w:val="nlm_year"/>
    <w:basedOn w:val="a0"/>
    <w:rsid w:val="0000328D"/>
  </w:style>
  <w:style w:type="character" w:customStyle="1" w:styleId="nlmfpage">
    <w:name w:val="nlm_fpage"/>
    <w:basedOn w:val="a0"/>
    <w:rsid w:val="0000328D"/>
  </w:style>
  <w:style w:type="character" w:customStyle="1" w:styleId="nlmlpage">
    <w:name w:val="nlm_lpage"/>
    <w:basedOn w:val="a0"/>
    <w:rsid w:val="0000328D"/>
  </w:style>
  <w:style w:type="character" w:customStyle="1" w:styleId="element-citation">
    <w:name w:val="element-citation"/>
    <w:basedOn w:val="a0"/>
    <w:rsid w:val="0079281D"/>
  </w:style>
  <w:style w:type="character" w:customStyle="1" w:styleId="ref-journal">
    <w:name w:val="ref-journal"/>
    <w:basedOn w:val="a0"/>
    <w:rsid w:val="0079281D"/>
  </w:style>
  <w:style w:type="character" w:customStyle="1" w:styleId="ref-vol">
    <w:name w:val="ref-vol"/>
    <w:basedOn w:val="a0"/>
    <w:rsid w:val="0079281D"/>
  </w:style>
  <w:style w:type="paragraph" w:styleId="a8">
    <w:name w:val="header"/>
    <w:basedOn w:val="a"/>
    <w:link w:val="Char0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6254E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1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6254E"/>
    <w:rPr>
      <w:rFonts w:ascii="맑은 고딕" w:eastAsia="맑은 고딕" w:hAnsi="맑은 고딕" w:cs="Times New Roman"/>
    </w:rPr>
  </w:style>
  <w:style w:type="character" w:styleId="aa">
    <w:name w:val="Placeholder Text"/>
    <w:basedOn w:val="a0"/>
    <w:uiPriority w:val="99"/>
    <w:semiHidden/>
    <w:rsid w:val="007929A7"/>
    <w:rPr>
      <w:color w:val="808080"/>
    </w:rPr>
  </w:style>
  <w:style w:type="table" w:styleId="ab">
    <w:name w:val="Table Grid"/>
    <w:basedOn w:val="a1"/>
    <w:uiPriority w:val="59"/>
    <w:rsid w:val="00262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2"/>
    <w:uiPriority w:val="99"/>
    <w:semiHidden/>
    <w:unhideWhenUsed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0A578C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0A578C"/>
  </w:style>
  <w:style w:type="paragraph" w:customStyle="1" w:styleId="title1">
    <w:name w:val="title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2E8C"/>
  </w:style>
  <w:style w:type="character" w:styleId="ad">
    <w:name w:val="line number"/>
    <w:basedOn w:val="a0"/>
    <w:uiPriority w:val="99"/>
    <w:semiHidden/>
    <w:unhideWhenUsed/>
    <w:rsid w:val="009F5B90"/>
  </w:style>
  <w:style w:type="paragraph" w:styleId="ae">
    <w:name w:val="List Paragraph"/>
    <w:basedOn w:val="a"/>
    <w:uiPriority w:val="34"/>
    <w:qFormat/>
    <w:rsid w:val="007A7A0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0A578C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B26D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qFormat/>
    <w:rsid w:val="00B26D8A"/>
    <w:rPr>
      <w:rFonts w:cs="Times New Roman"/>
      <w:b/>
      <w:bCs/>
    </w:rPr>
  </w:style>
  <w:style w:type="paragraph" w:styleId="a5">
    <w:name w:val="Body Text"/>
    <w:basedOn w:val="a"/>
    <w:link w:val="Char"/>
    <w:semiHidden/>
    <w:rsid w:val="00B26D8A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semiHidden/>
    <w:rsid w:val="00B26D8A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semiHidden/>
    <w:rsid w:val="00B26D8A"/>
    <w:rPr>
      <w:rFonts w:cs="Times New Roman"/>
      <w:color w:val="0000FF"/>
      <w:u w:val="single"/>
    </w:rPr>
  </w:style>
  <w:style w:type="paragraph" w:customStyle="1" w:styleId="a7">
    <w:name w:val="바탕글"/>
    <w:basedOn w:val="a"/>
    <w:uiPriority w:val="99"/>
    <w:rsid w:val="00B26D8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바탕"/>
      <w:color w:val="000000"/>
      <w:kern w:val="0"/>
      <w:szCs w:val="20"/>
    </w:rPr>
  </w:style>
  <w:style w:type="character" w:customStyle="1" w:styleId="ref-overlay2">
    <w:name w:val="ref-overlay2"/>
    <w:basedOn w:val="a0"/>
    <w:rsid w:val="0000328D"/>
    <w:rPr>
      <w:shd w:val="clear" w:color="auto" w:fill="FFFFFF"/>
    </w:rPr>
  </w:style>
  <w:style w:type="character" w:customStyle="1" w:styleId="hlfld-contribauthor">
    <w:name w:val="hlfld-contribauthor"/>
    <w:basedOn w:val="a0"/>
    <w:rsid w:val="0000328D"/>
  </w:style>
  <w:style w:type="character" w:customStyle="1" w:styleId="nlmgiven-names">
    <w:name w:val="nlm_given-names"/>
    <w:basedOn w:val="a0"/>
    <w:rsid w:val="0000328D"/>
  </w:style>
  <w:style w:type="character" w:customStyle="1" w:styleId="nlmarticle-title">
    <w:name w:val="nlm_article-title"/>
    <w:basedOn w:val="a0"/>
    <w:rsid w:val="0000328D"/>
  </w:style>
  <w:style w:type="character" w:customStyle="1" w:styleId="nlmyear">
    <w:name w:val="nlm_year"/>
    <w:basedOn w:val="a0"/>
    <w:rsid w:val="0000328D"/>
  </w:style>
  <w:style w:type="character" w:customStyle="1" w:styleId="nlmfpage">
    <w:name w:val="nlm_fpage"/>
    <w:basedOn w:val="a0"/>
    <w:rsid w:val="0000328D"/>
  </w:style>
  <w:style w:type="character" w:customStyle="1" w:styleId="nlmlpage">
    <w:name w:val="nlm_lpage"/>
    <w:basedOn w:val="a0"/>
    <w:rsid w:val="0000328D"/>
  </w:style>
  <w:style w:type="character" w:customStyle="1" w:styleId="element-citation">
    <w:name w:val="element-citation"/>
    <w:basedOn w:val="a0"/>
    <w:rsid w:val="0079281D"/>
  </w:style>
  <w:style w:type="character" w:customStyle="1" w:styleId="ref-journal">
    <w:name w:val="ref-journal"/>
    <w:basedOn w:val="a0"/>
    <w:rsid w:val="0079281D"/>
  </w:style>
  <w:style w:type="character" w:customStyle="1" w:styleId="ref-vol">
    <w:name w:val="ref-vol"/>
    <w:basedOn w:val="a0"/>
    <w:rsid w:val="0079281D"/>
  </w:style>
  <w:style w:type="paragraph" w:styleId="a8">
    <w:name w:val="header"/>
    <w:basedOn w:val="a"/>
    <w:link w:val="Char0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6254E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1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6254E"/>
    <w:rPr>
      <w:rFonts w:ascii="맑은 고딕" w:eastAsia="맑은 고딕" w:hAnsi="맑은 고딕" w:cs="Times New Roman"/>
    </w:rPr>
  </w:style>
  <w:style w:type="character" w:styleId="aa">
    <w:name w:val="Placeholder Text"/>
    <w:basedOn w:val="a0"/>
    <w:uiPriority w:val="99"/>
    <w:semiHidden/>
    <w:rsid w:val="007929A7"/>
    <w:rPr>
      <w:color w:val="808080"/>
    </w:rPr>
  </w:style>
  <w:style w:type="table" w:styleId="ab">
    <w:name w:val="Table Grid"/>
    <w:basedOn w:val="a1"/>
    <w:uiPriority w:val="59"/>
    <w:rsid w:val="00262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2"/>
    <w:uiPriority w:val="99"/>
    <w:semiHidden/>
    <w:unhideWhenUsed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0A578C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0A578C"/>
  </w:style>
  <w:style w:type="paragraph" w:customStyle="1" w:styleId="title1">
    <w:name w:val="title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2E8C"/>
  </w:style>
  <w:style w:type="character" w:styleId="ad">
    <w:name w:val="line number"/>
    <w:basedOn w:val="a0"/>
    <w:uiPriority w:val="99"/>
    <w:semiHidden/>
    <w:unhideWhenUsed/>
    <w:rsid w:val="009F5B90"/>
  </w:style>
  <w:style w:type="paragraph" w:styleId="ae">
    <w:name w:val="List Paragraph"/>
    <w:basedOn w:val="a"/>
    <w:uiPriority w:val="34"/>
    <w:qFormat/>
    <w:rsid w:val="007A7A0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69216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74197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18019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70540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22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245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6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08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672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148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748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1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3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03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78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86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44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7718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152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1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6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300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30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560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1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2657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273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6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931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52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4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16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130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252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508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665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6310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672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76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01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5368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61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334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8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203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12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42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0353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76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34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2E9D2B-3E1D-4846-BA24-E58DD2510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강석휘</cp:lastModifiedBy>
  <cp:revision>10</cp:revision>
  <dcterms:created xsi:type="dcterms:W3CDTF">2019-06-18T12:46:00Z</dcterms:created>
  <dcterms:modified xsi:type="dcterms:W3CDTF">2020-12-16T08:00:00Z</dcterms:modified>
</cp:coreProperties>
</file>